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0"/>
        <w:gridCol w:w="2302"/>
        <w:gridCol w:w="793"/>
        <w:gridCol w:w="2086"/>
        <w:gridCol w:w="1373"/>
        <w:gridCol w:w="1303"/>
        <w:gridCol w:w="1313"/>
        <w:gridCol w:w="1202"/>
        <w:gridCol w:w="1328"/>
      </w:tblGrid>
      <w:tr w:rsidR="00722B7E" w:rsidRPr="003F56BA" w:rsidTr="00130261">
        <w:trPr>
          <w:trHeight w:val="605"/>
        </w:trPr>
        <w:tc>
          <w:tcPr>
            <w:tcW w:w="0" w:type="auto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ble 1: Studies included in the integrative review</w:t>
            </w:r>
          </w:p>
        </w:tc>
      </w:tr>
      <w:tr w:rsidR="00C96363" w:rsidRPr="003F56BA" w:rsidTr="00130261">
        <w:trPr>
          <w:trHeight w:val="7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irst author (Yea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Obj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ampl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arget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Training Deliver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Focus of the Article</w:t>
            </w:r>
          </w:p>
        </w:tc>
      </w:tr>
      <w:tr w:rsidR="00C96363" w:rsidRPr="003F56BA" w:rsidTr="00130261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199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crease the number of patients you treat in a day: Examine your habits, learn to deleg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monstrate the benefits of ED physicians examining their clinical practice for ways to improve patient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25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aronson, E. 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3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to Improve Communication Quality: An Efficient Interdisciplinary Experience for Emergency Department Clinician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e a curriculum for emergency medicine (EM) clinicians to improve provider–patient communication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 practitioners</w:t>
            </w:r>
            <w:r w:rsidR="00672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ysician assist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sho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  <w:tr w:rsidR="00C96363" w:rsidRPr="003F56BA" w:rsidTr="00130261">
        <w:trPr>
          <w:trHeight w:val="11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id, P. A. (201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nsforming an emergency department: From crisis to excell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e ED processes and ef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Hospital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ne on one instruction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sho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7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Bandiera, G. (2005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ing effective learning in today’s emergency departments: How accomplished teachers get it don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entify effective teaching behaviours among clinical teachers in emergency medic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Structured interview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9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rtlett, J.</w:t>
            </w:r>
          </w:p>
          <w:p w:rsidR="00722B7E" w:rsidRPr="00313F23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02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Victorian emergency department collabo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e clinical wait times and patient satisf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 hospi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2B5DF1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Observational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ecture; Worksho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bb, M. R.</w:t>
            </w:r>
          </w:p>
          <w:p w:rsidR="00722B7E" w:rsidRPr="00313F23" w:rsidRDefault="00313F23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18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y high-efficiency practices of emergency department providers: A mixed-methods study</w:t>
            </w:r>
          </w:p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termine the practices that contribute to associated with provider efficiency in community E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Interviews;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 Nurse practitioners; Nurses; Physician assistants</w:t>
            </w:r>
          </w:p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</w:t>
            </w:r>
          </w:p>
        </w:tc>
      </w:tr>
      <w:tr w:rsidR="00C96363" w:rsidRPr="003F56BA" w:rsidTr="00130261">
        <w:trPr>
          <w:trHeight w:val="20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onalumi, N. M. (2017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act of a planned workflow change: Super track improves quality and service for low-acuity patients at an inner-city hospi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e the care provided to low-acuity patients by implementing a Super Trac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Interviews; Hospital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2B5DF1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t specified (ED staf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imulation</w:t>
            </w:r>
          </w:p>
        </w:tc>
      </w:tr>
      <w:tr w:rsidR="00C96363" w:rsidRPr="003F56BA" w:rsidTr="00130261">
        <w:trPr>
          <w:trHeight w:val="1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adt, D. A. (200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ergency department surge capacity: Recommendations of the Australasian surge strategy working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vide recommendations for clinical management of ED su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13F23" w:rsidRDefault="00313F23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Brar, G. (2021</w:t>
            </w:r>
            <w:r w:rsid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sing observation to determine teachable moments within a serious g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e: A Gridlock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as medical education (GAME) s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dentify which teaching points learners are exposed to while playing the GridlockED gam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methods: Survey; Interviews;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 ED residents; 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ious g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; Simulation</w:t>
            </w:r>
          </w:p>
        </w:tc>
      </w:tr>
      <w:tr w:rsidR="00C96363" w:rsidRPr="003F56BA" w:rsidTr="00130261">
        <w:trPr>
          <w:trHeight w:val="20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n, T. (2017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ilure to flow: An exploration of learning and teaching in busy, multi-patient environments using an interpretive descriptive 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entify the best teaching and learning strategies to help emergency physicians (EPs) handle busy, multi-patient ED environment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7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n, T. (201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naging multiplicity: Conceptualizing physician cognition in multipatient environ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 a framework of emergency physician cognition in busy, multi-patient ED environ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Think aloud exerci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 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Training modality; 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</w:tr>
      <w:tr w:rsidR="00C96363" w:rsidRPr="003F56BA" w:rsidTr="00130261">
        <w:trPr>
          <w:trHeight w:val="20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an, T. 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aching for Chaos: A qualitative study of instructional methods for multipatient management in the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dentify the teaching strategies emergency physician teachers employ in overcrowded ED environments and how these strategies are perceived by traine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ne on one instruction; 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han, T. (2020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4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st the facts: How to teach emergency department flow manag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mmarize approaches to ED flow and management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inai, A.</w:t>
            </w:r>
          </w:p>
          <w:p w:rsidR="00722B7E" w:rsidRPr="00313F23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1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king advantage of the teachable moment: A review of learner-centered clinical teaching mode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7 teaching models to optimize learner-centered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ching in busy clinical sett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chable mo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26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orley, A. (202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aculty-led opinions of workplace-based methods for graduated managerial teaching (FLOW MGMT): A national cross-sectional survey of Canadian emergency medicine lead educa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termine when emergency medicine residents should learn ED management and flow skills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BF214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</w:t>
            </w:r>
          </w:p>
        </w:tc>
      </w:tr>
      <w:tr w:rsidR="00C96363" w:rsidRPr="003F56BA" w:rsidTr="00130261">
        <w:trPr>
          <w:trHeight w:val="10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pbell, S. G. (2004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trategies for managing a busy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uggest flow management strate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20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Craig, S. (2013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gistrar in charge shifts’: Learning how to run a busy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ess the impact of a daytime’ registrar in charge’ shift in a tertiary adult ED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  <w:r w:rsidR="00672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ne-on-one instruction; Rostered didactic sess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</w:t>
            </w:r>
          </w:p>
        </w:tc>
      </w:tr>
      <w:tr w:rsidR="00C96363" w:rsidRPr="003F56BA" w:rsidTr="00130261">
        <w:trPr>
          <w:trHeight w:val="18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urran-Smith, J. (2004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 experience with an online learning environment to support a change in practice in an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experiences with an online training progr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nline (chat roo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8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13F23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an, H. M. (202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BF214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gh-efficiency practices of residents in an a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cademic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ergency d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artme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 A mixed-methods s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  <w:p w:rsidR="00BF214C" w:rsidRPr="00BF214C" w:rsidRDefault="00BF214C" w:rsidP="00BF214C">
            <w:pPr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Identify actions related to improved efficiency among emergency medicine resident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methods: Interviews;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313F2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lowerdew, L. (2012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1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ment and validation of a tool to assess emergency physicians’ nontechnical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 and validate a tool for assessing nontechnical skills related to safe performance in the 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8 ED staff (surve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, interviews,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  <w:r w:rsidR="00672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  <w:r w:rsidR="00672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6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Flowerdew, L. (2013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 multicentre observational study to evaluate a new tool to assess emergency physicians’ non-technical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aluate a new tool to assess emergency physicians’ non-technical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Observa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rg, N. (2014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ystem dynamics as a tool to understand the operations of an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a game that simulates patient flow in a busy ED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2B5DF1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imul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; Simulation</w:t>
            </w:r>
          </w:p>
        </w:tc>
      </w:tr>
      <w:tr w:rsidR="00C96363" w:rsidRPr="003F56BA" w:rsidTr="00130261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sking, I. (201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at do emergency physicians in charge do? A qualitative observational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the problem solving strategies necessary for the emergency physician in 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Interviews; Observ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rant, J. D. (201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ergency department madness: Tips to maintain sanity and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principles that can be used by emergency physicians to improve ef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2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Houze-Cerfon, C. H.</w:t>
            </w:r>
          </w:p>
          <w:p w:rsidR="00722B7E" w:rsidRPr="00313F23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ment and evaluation of a virtual research environment to improve quality of care in overcrowded emergency departments: Observational study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 a virtual ED that replicates patient flow and evaluate its authenticity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, interviews,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imulation</w:t>
            </w:r>
          </w:p>
        </w:tc>
      </w:tr>
      <w:tr w:rsidR="00C96363" w:rsidRPr="003F56BA" w:rsidTr="00130261">
        <w:trPr>
          <w:trHeight w:val="2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onson, C.-O. (2017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7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4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ort simulation exercises to improve emergency department efficacy for initial disaster management: Controlled before and after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amine if computer simulation exercises improve head emergency nurses’ self-efficacy and incident management skill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 (before and after study)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</w:t>
            </w:r>
          </w:p>
          <w:p w:rsidR="00BF214C" w:rsidRDefault="00722B7E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kills and competencies; 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</w:tr>
      <w:tr w:rsidR="00C96363" w:rsidRPr="003F56BA" w:rsidTr="00130261">
        <w:trPr>
          <w:trHeight w:val="20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lly, S. (2013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ing the ED experience with service excellence focused on teamwork and account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monstrate that formal ED training in teamwork and accountability can impact the quality of patient car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 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ysician assistant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llied health profession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shops; Reading assign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Kilner, E. (2010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role of teamwork and communication in the emergency department: A systematic revie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onduct a systematic review to describe the role of teamwork and communication in the emergency department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evie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2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acIntosh, T. 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cal students and metrics: Seven techniques for a win-win situ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techniques to improve ED throughput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6249D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cal stu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cClelland, M. S. (201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past, present, and future of Urgent Matters: Lessons learned from a decade of emergency department flow improvement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scribe the Urgent Matters program, which aims to improve ED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13F23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guerdichian, D. A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202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aluating Nontechnical Skills in US Emergency Departments Using 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BF214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ssess the validity and reliability of a United Kingdom emergency medicine assessment tool in the 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methods: Survey; Observation; Focus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D physician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kills and competencies 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Nugus, P. (2010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dynamic interaction of quality and efficiency in the emergency department: Squaring the circl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plore the relationship between efficiency and quality of care  in clinical practic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 interviews; 12 clinicians observed; 234 hours of semi-structured observation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Interviews;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gus, P. (2014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e emergency department “carousel”: An ethnographically-derived model of the dynamics of patient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e a conceptual diagram of how emergency clinicians respond to patient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Observ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BF214C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7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dosty, A. (200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ive simple steps to improve an emergency physician’s ef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sent strategies that enable providers to improve their efficiency without changing their style of practic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31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her, A. (2020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y improvement initiative for improved patient communication in an ED rapid assessment z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e patient satisfaction and decrease anxiety through improved commun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2 patients; 104 clin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methods: Survey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ocus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 practitioner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dical student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hysician assist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Tanabe, P. (200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hould you close your waiting room? Addressing ED overcrowding through education and staff-based participatory research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velop criteria for closing the ED waiting room through staff-based participatory re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sho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BF214C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4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anabe, P.</w:t>
            </w:r>
          </w:p>
          <w:p w:rsidR="00722B7E" w:rsidRPr="00313F23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0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 education and staff-based participatory research change nursing practice in an era of ED overcrowding? A focus group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o explore charge nurses’ experiences with adopting close–the–waiting room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Focus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4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soy, D. 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eating GridlockED: A serious game for teaching about multipatient environ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xamine how to create a safe teaching environment that exposes junior medical trainees to core ED syste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rious g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imulation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aillancourt, L. (201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se study: Gaining physician involvement in quality improvement initiatives: An organizational perspectiv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vide an overview of Lean initiatives from the medical persp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methods: Interviews; Hospital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6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van Deen, W. (2019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1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nvolving end-users in the design of an audit and feedback intervention in the emergency department setting - A mixed method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valuate the use of a performance feedback dashboard in reducing length of stay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1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;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enugopal, R. (2008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2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 workshop to improve workflow efficiency in emergency medicine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termine whether an interactive workshop can improve self-assessed workflow efficiency skill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C96363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ixed-</w:t>
            </w:r>
            <w:r w:rsidR="00722B7E"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thods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</w:t>
            </w:r>
            <w:r w:rsidR="00672AA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;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orksho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BF214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13F23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ker, A. (202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BF214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 simulated s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nario to improve resident e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fficiency in an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mergency d</w:t>
            </w: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valuate senior residents’ comfort level with a multitasking simulation exercise </w:t>
            </w:r>
          </w:p>
          <w:p w:rsidR="00BF214C" w:rsidRPr="00BF214C" w:rsidRDefault="00BF214C" w:rsidP="00BF214C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F56BA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; Simulation</w:t>
            </w:r>
          </w:p>
        </w:tc>
      </w:tr>
      <w:tr w:rsidR="00C96363" w:rsidRPr="003F56BA" w:rsidTr="00130261">
        <w:trPr>
          <w:trHeight w:val="18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Pr="00313F23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all, O. (2021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BF214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aching acute hospital staff and students about patient flo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re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Examine how patient flow is taught in acute hospital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BF214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: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214C" w:rsidRDefault="00BF214C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 modality; Skills and competencies</w:t>
            </w:r>
          </w:p>
        </w:tc>
      </w:tr>
      <w:tr w:rsidR="00C96363" w:rsidRPr="003F56BA" w:rsidTr="00130261">
        <w:trPr>
          <w:trHeight w:val="17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Welch, S. J.</w:t>
            </w:r>
          </w:p>
          <w:p w:rsidR="00722B7E" w:rsidRPr="00313F23" w:rsidRDefault="00722B7E" w:rsidP="000726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2006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ime for a rigorous performance improvement curriculum for emergency medicine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mprove the quality of curriculum for emergency medicine residents</w:t>
            </w:r>
          </w:p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 (Commentar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resid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13F23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hatley, S. D. (2016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ocess improvements to reform patient flow in the emergency depar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scuss the key concepts of ED patient flow, value and effici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ntitative: Hospital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722B7E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56BA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722B7E" w:rsidRPr="003F56BA" w:rsidRDefault="00BF214C" w:rsidP="00130261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kills and competencies</w:t>
            </w:r>
          </w:p>
        </w:tc>
      </w:tr>
      <w:tr w:rsidR="00C96363" w:rsidRPr="003F56BA" w:rsidTr="00130261">
        <w:trPr>
          <w:trHeight w:val="13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13F23" w:rsidRDefault="00520B1E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ise, S. (2022)</w:t>
            </w:r>
            <w:r w:rsidR="00313F23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520B1E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520B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 team mental model approach to understanding team effectiveness in an emergency department: A qualitativ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520B1E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520B1E" w:rsidP="00FC2BC4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Demonstrate how the team mental model concept </w:t>
            </w:r>
            <w:r w:rsidR="00FC2BC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relates to ED team effectivenes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FC2BC4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FC2BC4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Qualitative</w:t>
            </w:r>
            <w:r w:rsidR="00BF214C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: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C2BC4" w:rsidRDefault="00FC2BC4" w:rsidP="00FC2BC4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D physicians;</w:t>
            </w:r>
          </w:p>
          <w:p w:rsidR="00520B1E" w:rsidRDefault="00FC2BC4" w:rsidP="00FC2BC4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 practitioners;</w:t>
            </w:r>
          </w:p>
          <w:p w:rsidR="00FC2BC4" w:rsidRPr="003F56BA" w:rsidRDefault="00FC2BC4" w:rsidP="00FC2BC4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FC2BC4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B1E" w:rsidRPr="003F56BA" w:rsidRDefault="00FC2BC4" w:rsidP="00130261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Skills and competencies </w:t>
            </w:r>
          </w:p>
        </w:tc>
      </w:tr>
    </w:tbl>
    <w:p w:rsidR="00130261" w:rsidRDefault="00130261"/>
    <w:p w:rsidR="00791DFC" w:rsidRDefault="00791DFC"/>
    <w:p w:rsidR="00CF7448" w:rsidRDefault="00CF7448">
      <w:bookmarkStart w:id="0" w:name="_GoBack"/>
      <w:bookmarkEnd w:id="0"/>
    </w:p>
    <w:sectPr w:rsidR="00CF7448" w:rsidSect="00722B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4C8" w:rsidRDefault="00B454C8" w:rsidP="00313F23">
      <w:pPr>
        <w:spacing w:after="0" w:line="240" w:lineRule="auto"/>
      </w:pPr>
      <w:r>
        <w:separator/>
      </w:r>
    </w:p>
  </w:endnote>
  <w:endnote w:type="continuationSeparator" w:id="0">
    <w:p w:rsidR="00B454C8" w:rsidRDefault="00B454C8" w:rsidP="00313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4C8" w:rsidRDefault="00B454C8" w:rsidP="00313F23">
      <w:pPr>
        <w:spacing w:after="0" w:line="240" w:lineRule="auto"/>
      </w:pPr>
      <w:r>
        <w:separator/>
      </w:r>
    </w:p>
  </w:footnote>
  <w:footnote w:type="continuationSeparator" w:id="0">
    <w:p w:rsidR="00B454C8" w:rsidRDefault="00B454C8" w:rsidP="00313F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jK0sDC2MLUwNDBU0lEKTi0uzszPAykwrQUAAOx8MSwAAAA="/>
  </w:docVars>
  <w:rsids>
    <w:rsidRoot w:val="00722B7E"/>
    <w:rsid w:val="00072664"/>
    <w:rsid w:val="00105E16"/>
    <w:rsid w:val="00130261"/>
    <w:rsid w:val="0024150E"/>
    <w:rsid w:val="00282963"/>
    <w:rsid w:val="002A4A54"/>
    <w:rsid w:val="002B5DF1"/>
    <w:rsid w:val="00313F23"/>
    <w:rsid w:val="00480AD0"/>
    <w:rsid w:val="00520B1E"/>
    <w:rsid w:val="00667675"/>
    <w:rsid w:val="00672AAE"/>
    <w:rsid w:val="00722B7E"/>
    <w:rsid w:val="00791DFC"/>
    <w:rsid w:val="007B3BEA"/>
    <w:rsid w:val="0086545F"/>
    <w:rsid w:val="008A3612"/>
    <w:rsid w:val="00AF2BFD"/>
    <w:rsid w:val="00B454C8"/>
    <w:rsid w:val="00BD5969"/>
    <w:rsid w:val="00BF214C"/>
    <w:rsid w:val="00BF304D"/>
    <w:rsid w:val="00C96363"/>
    <w:rsid w:val="00CE47B0"/>
    <w:rsid w:val="00CF7448"/>
    <w:rsid w:val="00D7380E"/>
    <w:rsid w:val="00FC2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C5BC9-90D1-4BF0-94FB-5278815F7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313F2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3F2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3F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38</Words>
  <Characters>1219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Christina</dc:creator>
  <cp:keywords/>
  <dc:description/>
  <cp:lastModifiedBy>Young, Christina</cp:lastModifiedBy>
  <cp:revision>3</cp:revision>
  <dcterms:created xsi:type="dcterms:W3CDTF">2022-08-04T12:56:00Z</dcterms:created>
  <dcterms:modified xsi:type="dcterms:W3CDTF">2022-08-04T12:56:00Z</dcterms:modified>
</cp:coreProperties>
</file>